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3CAF11" w14:textId="51A1261A" w:rsidR="00CF4DE8" w:rsidRPr="00D45350" w:rsidRDefault="00505CC0" w:rsidP="00E26D23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E26D23" w:rsidRPr="00D4535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upplementary material </w:t>
      </w:r>
    </w:p>
    <w:p w14:paraId="404E9DB2" w14:textId="77777777" w:rsidR="00E26D23" w:rsidRPr="00853464" w:rsidRDefault="00E26D23" w:rsidP="00E26D2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53464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1:</w:t>
      </w:r>
      <w:r w:rsidRPr="00853464">
        <w:rPr>
          <w:rFonts w:ascii="Times New Roman" w:hAnsi="Times New Roman" w:cs="Times New Roman"/>
          <w:sz w:val="24"/>
          <w:szCs w:val="24"/>
          <w:lang w:val="en-US"/>
        </w:rPr>
        <w:t xml:space="preserve"> Code were used to identify secondary prevention </w:t>
      </w:r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2216"/>
        <w:gridCol w:w="4979"/>
        <w:gridCol w:w="2865"/>
      </w:tblGrid>
      <w:tr w:rsidR="00E26D23" w:rsidRPr="00853464" w14:paraId="03E1C378" w14:textId="77777777" w:rsidTr="008B4E5C">
        <w:tc>
          <w:tcPr>
            <w:tcW w:w="2216" w:type="dxa"/>
          </w:tcPr>
          <w:p w14:paraId="2304847E" w14:textId="77777777" w:rsidR="00E26D23" w:rsidRPr="00853464" w:rsidRDefault="00E26D23" w:rsidP="008B4E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3464">
              <w:rPr>
                <w:rFonts w:ascii="Times New Roman" w:hAnsi="Times New Roman" w:cs="Times New Roman"/>
                <w:sz w:val="24"/>
                <w:szCs w:val="24"/>
              </w:rPr>
              <w:t xml:space="preserve">Variable </w:t>
            </w:r>
          </w:p>
        </w:tc>
        <w:tc>
          <w:tcPr>
            <w:tcW w:w="4979" w:type="dxa"/>
          </w:tcPr>
          <w:p w14:paraId="7F5B8C8B" w14:textId="44133F09" w:rsidR="00E26D23" w:rsidRPr="00853464" w:rsidRDefault="00E26D23" w:rsidP="008B4E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3464">
              <w:rPr>
                <w:rFonts w:ascii="Times New Roman" w:hAnsi="Times New Roman" w:cs="Times New Roman"/>
                <w:sz w:val="24"/>
                <w:szCs w:val="24"/>
              </w:rPr>
              <w:t>Data sources and coding</w:t>
            </w:r>
          </w:p>
        </w:tc>
        <w:tc>
          <w:tcPr>
            <w:tcW w:w="2865" w:type="dxa"/>
          </w:tcPr>
          <w:p w14:paraId="762BA83B" w14:textId="77777777" w:rsidR="00E26D23" w:rsidRPr="00853464" w:rsidRDefault="00E26D23" w:rsidP="008B4E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3464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</w:tr>
      <w:tr w:rsidR="00E26D23" w:rsidRPr="00853464" w14:paraId="69EC4574" w14:textId="77777777" w:rsidTr="008B4E5C">
        <w:tc>
          <w:tcPr>
            <w:tcW w:w="2216" w:type="dxa"/>
          </w:tcPr>
          <w:p w14:paraId="07147298" w14:textId="77777777" w:rsidR="00E26D23" w:rsidRPr="00853464" w:rsidRDefault="00E26D23" w:rsidP="008B4E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3464">
              <w:rPr>
                <w:rFonts w:ascii="Times New Roman" w:hAnsi="Times New Roman" w:cs="Times New Roman"/>
                <w:sz w:val="24"/>
                <w:szCs w:val="24"/>
              </w:rPr>
              <w:t>CABG</w:t>
            </w:r>
          </w:p>
        </w:tc>
        <w:tc>
          <w:tcPr>
            <w:tcW w:w="4979" w:type="dxa"/>
          </w:tcPr>
          <w:p w14:paraId="367CD3D6" w14:textId="77777777" w:rsidR="00E26D23" w:rsidRPr="00853464" w:rsidRDefault="00E26D23" w:rsidP="008B4E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34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e register for health care NOMESCO FNA, FNC, FNE, code AA in the extra sheet of cardiac patient</w:t>
            </w:r>
          </w:p>
          <w:p w14:paraId="6DD78F6F" w14:textId="77777777" w:rsidR="00E26D23" w:rsidRPr="00853464" w:rsidRDefault="00E26D23" w:rsidP="008B4E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346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are register for health care</w:t>
            </w:r>
            <w:r w:rsidRPr="0085346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:</w:t>
            </w:r>
            <w:r w:rsidRPr="008534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CD-10 Z95</w:t>
            </w:r>
          </w:p>
        </w:tc>
        <w:tc>
          <w:tcPr>
            <w:tcW w:w="2865" w:type="dxa"/>
          </w:tcPr>
          <w:p w14:paraId="01A6753D" w14:textId="77777777" w:rsidR="00E26D23" w:rsidRPr="00853464" w:rsidRDefault="00E26D23" w:rsidP="008B4E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34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om 1996 to cohort entry</w:t>
            </w:r>
          </w:p>
        </w:tc>
      </w:tr>
      <w:tr w:rsidR="00E26D23" w:rsidRPr="00853464" w14:paraId="3264BEE2" w14:textId="77777777" w:rsidTr="008B4E5C">
        <w:tc>
          <w:tcPr>
            <w:tcW w:w="2216" w:type="dxa"/>
          </w:tcPr>
          <w:p w14:paraId="283157FF" w14:textId="77777777" w:rsidR="00E26D23" w:rsidRPr="00853464" w:rsidRDefault="00E26D23" w:rsidP="008B4E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3464">
              <w:rPr>
                <w:rFonts w:ascii="Times New Roman" w:hAnsi="Times New Roman" w:cs="Times New Roman"/>
                <w:sz w:val="24"/>
                <w:szCs w:val="24"/>
              </w:rPr>
              <w:t>PCI</w:t>
            </w:r>
          </w:p>
        </w:tc>
        <w:tc>
          <w:tcPr>
            <w:tcW w:w="4979" w:type="dxa"/>
          </w:tcPr>
          <w:p w14:paraId="0809A350" w14:textId="77777777" w:rsidR="00E26D23" w:rsidRPr="00853464" w:rsidRDefault="00E26D23" w:rsidP="008B4E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34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e register for health care NOMESCO FNG00, FNG10, FN1AT, FN1BT, FN1YT, FN2, FN_</w:t>
            </w:r>
            <w:proofErr w:type="gramStart"/>
            <w:r w:rsidRPr="008534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,</w:t>
            </w:r>
            <w:proofErr w:type="gramEnd"/>
            <w:r w:rsidRPr="008534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des AN2, AN3, AN4 in the extra sheet of cardiac patient</w:t>
            </w:r>
          </w:p>
          <w:p w14:paraId="74CAE716" w14:textId="77777777" w:rsidR="00E26D23" w:rsidRPr="00853464" w:rsidRDefault="00E26D23" w:rsidP="008B4E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346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are register for health care</w:t>
            </w:r>
            <w:r w:rsidRPr="0085346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:</w:t>
            </w:r>
            <w:r w:rsidRPr="008534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CD-10 Z95</w:t>
            </w:r>
          </w:p>
        </w:tc>
        <w:tc>
          <w:tcPr>
            <w:tcW w:w="2865" w:type="dxa"/>
          </w:tcPr>
          <w:p w14:paraId="27102B95" w14:textId="77777777" w:rsidR="00E26D23" w:rsidRPr="00853464" w:rsidRDefault="00E26D23" w:rsidP="008B4E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34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om 1996 to cohort entry</w:t>
            </w:r>
          </w:p>
        </w:tc>
      </w:tr>
      <w:tr w:rsidR="00E26D23" w:rsidRPr="00853464" w14:paraId="28AAB430" w14:textId="77777777" w:rsidTr="008B4E5C">
        <w:tc>
          <w:tcPr>
            <w:tcW w:w="2216" w:type="dxa"/>
          </w:tcPr>
          <w:p w14:paraId="5DFBB014" w14:textId="77777777" w:rsidR="00E26D23" w:rsidRPr="00853464" w:rsidRDefault="00E26D23" w:rsidP="008B4E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3464">
              <w:rPr>
                <w:rFonts w:ascii="Times New Roman" w:hAnsi="Times New Roman" w:cs="Times New Roman"/>
                <w:sz w:val="24"/>
                <w:szCs w:val="24"/>
              </w:rPr>
              <w:t xml:space="preserve">Coronary artery disease </w:t>
            </w:r>
          </w:p>
        </w:tc>
        <w:tc>
          <w:tcPr>
            <w:tcW w:w="4979" w:type="dxa"/>
          </w:tcPr>
          <w:p w14:paraId="1B9ED027" w14:textId="77777777" w:rsidR="00E26D23" w:rsidRPr="00853464" w:rsidRDefault="00E26D23" w:rsidP="008B4E5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534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pecial reimbursement </w:t>
            </w:r>
            <w:proofErr w:type="gramStart"/>
            <w:r w:rsidRPr="008534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gister</w:t>
            </w:r>
            <w:proofErr w:type="gramEnd"/>
            <w:r w:rsidRPr="008534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de </w:t>
            </w:r>
            <w:r w:rsidRPr="0085346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6, 213, 280</w:t>
            </w:r>
          </w:p>
          <w:p w14:paraId="36A41653" w14:textId="77777777" w:rsidR="00E26D23" w:rsidRPr="00853464" w:rsidRDefault="00E26D23" w:rsidP="008B4E5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5346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are register for health care ICD-10 I20-I25</w:t>
            </w:r>
          </w:p>
        </w:tc>
        <w:tc>
          <w:tcPr>
            <w:tcW w:w="2865" w:type="dxa"/>
          </w:tcPr>
          <w:p w14:paraId="4FF943CB" w14:textId="77777777" w:rsidR="00E26D23" w:rsidRPr="00853464" w:rsidRDefault="00E26D23" w:rsidP="008B4E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34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om 1996 to cohort entry</w:t>
            </w:r>
          </w:p>
        </w:tc>
      </w:tr>
      <w:tr w:rsidR="00E26D23" w:rsidRPr="00853464" w14:paraId="68156766" w14:textId="77777777" w:rsidTr="008B4E5C">
        <w:tc>
          <w:tcPr>
            <w:tcW w:w="2216" w:type="dxa"/>
          </w:tcPr>
          <w:p w14:paraId="37CF6F6D" w14:textId="77777777" w:rsidR="00E26D23" w:rsidRPr="00853464" w:rsidRDefault="00E26D23" w:rsidP="008B4E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34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herosclerosis of all arteries of neck and brain including ischemic strokes</w:t>
            </w:r>
          </w:p>
        </w:tc>
        <w:tc>
          <w:tcPr>
            <w:tcW w:w="4979" w:type="dxa"/>
          </w:tcPr>
          <w:p w14:paraId="2BF28835" w14:textId="77777777" w:rsidR="00E26D23" w:rsidRPr="00853464" w:rsidRDefault="00E26D23" w:rsidP="008B4E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34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e register for health care: ICD-10 I63-66</w:t>
            </w:r>
          </w:p>
          <w:p w14:paraId="12602A68" w14:textId="77777777" w:rsidR="00E26D23" w:rsidRPr="00853464" w:rsidRDefault="00E26D23" w:rsidP="008B4E5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865" w:type="dxa"/>
          </w:tcPr>
          <w:p w14:paraId="0E478065" w14:textId="77777777" w:rsidR="00E26D23" w:rsidRPr="00853464" w:rsidRDefault="00E26D23" w:rsidP="008B4E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34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om 1996 to cohort entry</w:t>
            </w:r>
          </w:p>
        </w:tc>
      </w:tr>
    </w:tbl>
    <w:p w14:paraId="182CA38D" w14:textId="77777777" w:rsidR="00E26D23" w:rsidRPr="00853464" w:rsidRDefault="00E26D23" w:rsidP="00E26D2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CFF7B7A" w14:textId="77777777" w:rsidR="00853464" w:rsidRDefault="00853464" w:rsidP="00E26D2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EC321CF" w14:textId="77777777" w:rsidR="00853464" w:rsidRDefault="00853464" w:rsidP="00E26D2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8221E79" w14:textId="77777777" w:rsidR="00853464" w:rsidRDefault="00853464" w:rsidP="00E26D2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8B13DB2" w14:textId="77777777" w:rsidR="00400953" w:rsidRDefault="00400953" w:rsidP="00E26D2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38B167E" w14:textId="0DD25270" w:rsidR="00E26D23" w:rsidRPr="00853464" w:rsidRDefault="00E26D23" w:rsidP="00E26D2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53464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table 2</w:t>
      </w:r>
      <w:r w:rsidRPr="00853464">
        <w:rPr>
          <w:rFonts w:ascii="Times New Roman" w:hAnsi="Times New Roman" w:cs="Times New Roman"/>
          <w:sz w:val="24"/>
          <w:szCs w:val="24"/>
          <w:lang w:val="en-US"/>
        </w:rPr>
        <w:t>: Code were used to identify comorbidities</w:t>
      </w:r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2216"/>
        <w:gridCol w:w="4979"/>
        <w:gridCol w:w="2865"/>
      </w:tblGrid>
      <w:tr w:rsidR="00E26D23" w:rsidRPr="00853464" w14:paraId="48E705F8" w14:textId="77777777" w:rsidTr="008B4E5C">
        <w:tc>
          <w:tcPr>
            <w:tcW w:w="2216" w:type="dxa"/>
          </w:tcPr>
          <w:p w14:paraId="09EA9114" w14:textId="77777777" w:rsidR="00E26D23" w:rsidRPr="00853464" w:rsidRDefault="00E26D23" w:rsidP="008B4E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3464">
              <w:rPr>
                <w:rFonts w:ascii="Times New Roman" w:hAnsi="Times New Roman" w:cs="Times New Roman"/>
                <w:sz w:val="24"/>
                <w:szCs w:val="24"/>
              </w:rPr>
              <w:t xml:space="preserve">Variable </w:t>
            </w:r>
          </w:p>
        </w:tc>
        <w:tc>
          <w:tcPr>
            <w:tcW w:w="4979" w:type="dxa"/>
          </w:tcPr>
          <w:p w14:paraId="06CC73AD" w14:textId="75F9807F" w:rsidR="00E26D23" w:rsidRPr="00853464" w:rsidRDefault="00E26D23" w:rsidP="008B4E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3464">
              <w:rPr>
                <w:rFonts w:ascii="Times New Roman" w:hAnsi="Times New Roman" w:cs="Times New Roman"/>
                <w:sz w:val="24"/>
                <w:szCs w:val="24"/>
              </w:rPr>
              <w:t>Data sources and coding</w:t>
            </w:r>
          </w:p>
        </w:tc>
        <w:tc>
          <w:tcPr>
            <w:tcW w:w="2865" w:type="dxa"/>
          </w:tcPr>
          <w:p w14:paraId="6C7E6B4B" w14:textId="77777777" w:rsidR="00E26D23" w:rsidRPr="00853464" w:rsidRDefault="00E26D23" w:rsidP="008B4E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3464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</w:tr>
      <w:tr w:rsidR="00E26D23" w:rsidRPr="00853464" w14:paraId="7024BB29" w14:textId="77777777" w:rsidTr="008B4E5C">
        <w:tc>
          <w:tcPr>
            <w:tcW w:w="2216" w:type="dxa"/>
          </w:tcPr>
          <w:p w14:paraId="61DCE052" w14:textId="77777777" w:rsidR="00E26D23" w:rsidRPr="00853464" w:rsidRDefault="00E26D23" w:rsidP="008B4E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3464">
              <w:rPr>
                <w:rFonts w:ascii="Times New Roman" w:hAnsi="Times New Roman" w:cs="Times New Roman"/>
                <w:sz w:val="24"/>
                <w:szCs w:val="24"/>
              </w:rPr>
              <w:t xml:space="preserve">Atrial fibrillation </w:t>
            </w:r>
          </w:p>
        </w:tc>
        <w:tc>
          <w:tcPr>
            <w:tcW w:w="4979" w:type="dxa"/>
          </w:tcPr>
          <w:p w14:paraId="719692D6" w14:textId="77777777" w:rsidR="00E26D23" w:rsidRPr="00853464" w:rsidRDefault="00E26D23" w:rsidP="008B4E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346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are register for health care ICD 10-I48</w:t>
            </w:r>
          </w:p>
        </w:tc>
        <w:tc>
          <w:tcPr>
            <w:tcW w:w="2865" w:type="dxa"/>
          </w:tcPr>
          <w:p w14:paraId="388C0EE8" w14:textId="77777777" w:rsidR="00E26D23" w:rsidRPr="00853464" w:rsidRDefault="00E26D23" w:rsidP="008B4E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34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om 1996 to cohort entry</w:t>
            </w:r>
          </w:p>
        </w:tc>
      </w:tr>
      <w:tr w:rsidR="00E26D23" w:rsidRPr="00853464" w14:paraId="48083193" w14:textId="77777777" w:rsidTr="008B4E5C">
        <w:trPr>
          <w:trHeight w:val="1666"/>
        </w:trPr>
        <w:tc>
          <w:tcPr>
            <w:tcW w:w="2216" w:type="dxa"/>
          </w:tcPr>
          <w:p w14:paraId="4C2D0EC7" w14:textId="77777777" w:rsidR="00E26D23" w:rsidRPr="00853464" w:rsidRDefault="00E26D23" w:rsidP="008B4E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3464">
              <w:rPr>
                <w:rFonts w:ascii="Times New Roman" w:hAnsi="Times New Roman" w:cs="Times New Roman"/>
                <w:sz w:val="24"/>
                <w:szCs w:val="24"/>
              </w:rPr>
              <w:t xml:space="preserve">Chronic heart failure </w:t>
            </w:r>
          </w:p>
        </w:tc>
        <w:tc>
          <w:tcPr>
            <w:tcW w:w="4979" w:type="dxa"/>
          </w:tcPr>
          <w:p w14:paraId="779CBDEF" w14:textId="77777777" w:rsidR="00E26D23" w:rsidRPr="00853464" w:rsidRDefault="00E26D23" w:rsidP="008B4E5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534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pecial reimbursement </w:t>
            </w:r>
            <w:proofErr w:type="gramStart"/>
            <w:r w:rsidRPr="008534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gister</w:t>
            </w:r>
            <w:proofErr w:type="gramEnd"/>
            <w:r w:rsidRPr="008534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de </w:t>
            </w:r>
            <w:r w:rsidRPr="0085346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1</w:t>
            </w:r>
          </w:p>
          <w:p w14:paraId="5D32E9D7" w14:textId="7D6CC0D2" w:rsidR="00E26D23" w:rsidRPr="00D45350" w:rsidRDefault="00E26D23" w:rsidP="008B4E5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5346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are register for health care ICD-10 I42, I43, I50, I110</w:t>
            </w:r>
          </w:p>
        </w:tc>
        <w:tc>
          <w:tcPr>
            <w:tcW w:w="2865" w:type="dxa"/>
          </w:tcPr>
          <w:p w14:paraId="0541CAA8" w14:textId="77777777" w:rsidR="00E26D23" w:rsidRPr="00853464" w:rsidRDefault="00E26D23" w:rsidP="008B4E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34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om 1996 to cohort entry</w:t>
            </w:r>
          </w:p>
        </w:tc>
      </w:tr>
      <w:tr w:rsidR="00E26D23" w:rsidRPr="00853464" w14:paraId="58345864" w14:textId="77777777" w:rsidTr="008B4E5C">
        <w:tc>
          <w:tcPr>
            <w:tcW w:w="2216" w:type="dxa"/>
          </w:tcPr>
          <w:p w14:paraId="7D62A41F" w14:textId="77777777" w:rsidR="00E26D23" w:rsidRPr="00853464" w:rsidRDefault="00E26D23" w:rsidP="008B4E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3464">
              <w:rPr>
                <w:rFonts w:ascii="Times New Roman" w:hAnsi="Times New Roman" w:cs="Times New Roman"/>
                <w:sz w:val="24"/>
                <w:szCs w:val="24"/>
              </w:rPr>
              <w:t xml:space="preserve">Diabetes </w:t>
            </w:r>
          </w:p>
        </w:tc>
        <w:tc>
          <w:tcPr>
            <w:tcW w:w="4979" w:type="dxa"/>
          </w:tcPr>
          <w:p w14:paraId="4C3F43A7" w14:textId="77777777" w:rsidR="00E26D23" w:rsidRPr="00853464" w:rsidRDefault="00E26D23" w:rsidP="008B4E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34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cription register: ATC code A10 excluding A10BX01(guar gum)</w:t>
            </w:r>
          </w:p>
          <w:p w14:paraId="32134A64" w14:textId="77777777" w:rsidR="00E26D23" w:rsidRPr="00853464" w:rsidRDefault="00E26D23" w:rsidP="008B4E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3464">
              <w:rPr>
                <w:rFonts w:ascii="Times New Roman" w:hAnsi="Times New Roman" w:cs="Times New Roman"/>
                <w:sz w:val="24"/>
                <w:szCs w:val="24"/>
              </w:rPr>
              <w:t>Special reimbursement register code 103</w:t>
            </w:r>
          </w:p>
        </w:tc>
        <w:tc>
          <w:tcPr>
            <w:tcW w:w="2865" w:type="dxa"/>
          </w:tcPr>
          <w:p w14:paraId="2919A74F" w14:textId="77777777" w:rsidR="00E26D23" w:rsidRPr="00853464" w:rsidRDefault="00E26D23" w:rsidP="008B4E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34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om 1996 to cohort entry</w:t>
            </w:r>
          </w:p>
        </w:tc>
      </w:tr>
      <w:tr w:rsidR="00E26D23" w:rsidRPr="00BF5B90" w14:paraId="43C71ABC" w14:textId="77777777" w:rsidTr="008B4E5C">
        <w:tc>
          <w:tcPr>
            <w:tcW w:w="2216" w:type="dxa"/>
          </w:tcPr>
          <w:p w14:paraId="6B2FD43C" w14:textId="77777777" w:rsidR="00E26D23" w:rsidRPr="00853464" w:rsidRDefault="00E26D23" w:rsidP="008B4E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34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rdiovascular substance other than statin  </w:t>
            </w:r>
          </w:p>
        </w:tc>
        <w:tc>
          <w:tcPr>
            <w:tcW w:w="4979" w:type="dxa"/>
          </w:tcPr>
          <w:p w14:paraId="24EDEED2" w14:textId="77777777" w:rsidR="00E26D23" w:rsidRPr="00853464" w:rsidRDefault="00E26D23" w:rsidP="008B4E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34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escription register: ATC code C* excluding </w:t>
            </w:r>
          </w:p>
        </w:tc>
        <w:tc>
          <w:tcPr>
            <w:tcW w:w="2865" w:type="dxa"/>
          </w:tcPr>
          <w:p w14:paraId="56EFACDA" w14:textId="77777777" w:rsidR="00E26D23" w:rsidRPr="00853464" w:rsidRDefault="00E26D23" w:rsidP="008B4E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34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fore and after index date (date AD diagnosis) 120 days</w:t>
            </w:r>
          </w:p>
        </w:tc>
      </w:tr>
    </w:tbl>
    <w:p w14:paraId="48597B95" w14:textId="77777777" w:rsidR="00E26D23" w:rsidRPr="00853464" w:rsidRDefault="00E26D23" w:rsidP="00E26D2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6575D82" w14:textId="68752648" w:rsidR="00E26D23" w:rsidRPr="00853464" w:rsidRDefault="00E26D23" w:rsidP="00E26D2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9FA2441" w14:textId="77777777" w:rsidR="00B773BE" w:rsidRDefault="00B773BE" w:rsidP="00B773BE">
      <w:pPr>
        <w:rPr>
          <w:ins w:id="0" w:author="Mai Vu" w:date="2022-04-08T09:05:00Z"/>
          <w:rFonts w:ascii="Times New Roman" w:hAnsi="Times New Roman" w:cs="Times New Roman"/>
          <w:sz w:val="24"/>
          <w:szCs w:val="24"/>
        </w:rPr>
      </w:pPr>
      <w:ins w:id="1" w:author="Mai Vu" w:date="2022-04-08T09:05:00Z">
        <w:r w:rsidRPr="00853464">
          <w:rPr>
            <w:rFonts w:ascii="Times New Roman" w:hAnsi="Times New Roman" w:cs="Times New Roman"/>
            <w:noProof/>
            <w:sz w:val="24"/>
            <w:szCs w:val="24"/>
            <w:lang w:val="en-US"/>
          </w:rPr>
          <w:lastRenderedPageBreak/>
          <w:drawing>
            <wp:inline distT="0" distB="0" distL="0" distR="0" wp14:anchorId="1F437E70" wp14:editId="7B5654AB">
              <wp:extent cx="6120130" cy="3815715"/>
              <wp:effectExtent l="0" t="0" r="0" b="0"/>
              <wp:docPr id="1" name="Picture 1" descr="Timeline&#10;&#10;Description automatically generated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" name="Picture 1" descr="Timeline&#10;&#10;Description automatically generated"/>
                      <pic:cNvPicPr/>
                    </pic:nvPicPr>
                    <pic:blipFill>
                      <a:blip r:embed="rId5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6120130" cy="3815715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0C4DC9CD" w14:textId="77777777" w:rsidR="00B773BE" w:rsidRPr="005B2AD2" w:rsidRDefault="00B773BE" w:rsidP="00B773BE">
      <w:pPr>
        <w:spacing w:line="480" w:lineRule="auto"/>
        <w:rPr>
          <w:ins w:id="2" w:author="Mai Vu" w:date="2022-04-08T09:05:00Z"/>
          <w:rFonts w:ascii="Times New Roman" w:hAnsi="Times New Roman" w:cs="Times New Roman"/>
          <w:sz w:val="24"/>
          <w:szCs w:val="24"/>
          <w:lang w:val="en-US"/>
        </w:rPr>
        <w:sectPr w:rsidR="00B773BE" w:rsidRPr="005B2AD2" w:rsidSect="005B2AD2">
          <w:pgSz w:w="11906" w:h="16838"/>
          <w:pgMar w:top="1418" w:right="1134" w:bottom="1418" w:left="1134" w:header="709" w:footer="709" w:gutter="0"/>
          <w:cols w:space="708"/>
          <w:docGrid w:linePitch="360"/>
        </w:sectPr>
      </w:pPr>
      <w:ins w:id="3" w:author="Mai Vu" w:date="2022-04-08T09:05:00Z">
        <w:r w:rsidRPr="00853464">
          <w:rPr>
            <w:rFonts w:ascii="Times New Roman" w:hAnsi="Times New Roman" w:cs="Times New Roman"/>
            <w:b/>
            <w:bCs/>
            <w:sz w:val="24"/>
            <w:szCs w:val="24"/>
            <w:lang w:val="en-US"/>
          </w:rPr>
          <w:t xml:space="preserve">Supplement figure </w:t>
        </w:r>
        <w:r>
          <w:rPr>
            <w:rFonts w:ascii="Times New Roman" w:hAnsi="Times New Roman" w:cs="Times New Roman"/>
            <w:b/>
            <w:bCs/>
            <w:sz w:val="24"/>
            <w:szCs w:val="24"/>
            <w:lang w:val="en-US"/>
          </w:rPr>
          <w:t>1</w:t>
        </w:r>
        <w:r w:rsidRPr="00853464">
          <w:rPr>
            <w:rFonts w:ascii="Times New Roman" w:hAnsi="Times New Roman" w:cs="Times New Roman"/>
            <w:sz w:val="24"/>
            <w:szCs w:val="24"/>
            <w:lang w:val="en-US"/>
          </w:rPr>
          <w:t>: Study desig</w:t>
        </w:r>
        <w:r>
          <w:rPr>
            <w:rFonts w:ascii="Times New Roman" w:hAnsi="Times New Roman" w:cs="Times New Roman"/>
            <w:sz w:val="24"/>
            <w:szCs w:val="24"/>
            <w:lang w:val="en-US"/>
          </w:rPr>
          <w:t>n</w:t>
        </w:r>
      </w:ins>
    </w:p>
    <w:p w14:paraId="2CE4D723" w14:textId="77777777" w:rsidR="00F30633" w:rsidRPr="00853464" w:rsidRDefault="00F30633">
      <w:pPr>
        <w:rPr>
          <w:rFonts w:ascii="Times New Roman" w:hAnsi="Times New Roman" w:cs="Times New Roman"/>
          <w:sz w:val="24"/>
          <w:szCs w:val="24"/>
        </w:rPr>
      </w:pPr>
    </w:p>
    <w:p w14:paraId="18E89028" w14:textId="1F93B4EA" w:rsidR="00D06C9C" w:rsidRPr="00853464" w:rsidRDefault="00D06C9C">
      <w:pPr>
        <w:rPr>
          <w:rFonts w:ascii="Times New Roman" w:hAnsi="Times New Roman" w:cs="Times New Roman"/>
          <w:sz w:val="24"/>
          <w:szCs w:val="24"/>
        </w:rPr>
      </w:pPr>
      <w:r w:rsidRPr="0085346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B87EC49" wp14:editId="33552E33">
            <wp:extent cx="4666891" cy="8294852"/>
            <wp:effectExtent l="0" t="0" r="63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6487" cy="83119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9044A9" w14:textId="0A900017" w:rsidR="00D06C9C" w:rsidRPr="00853464" w:rsidRDefault="00D06C9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5346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 figure </w:t>
      </w:r>
      <w:r w:rsidR="00A6783B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85346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="00D70063" w:rsidRPr="00853464">
        <w:rPr>
          <w:rFonts w:ascii="Times New Roman" w:hAnsi="Times New Roman" w:cs="Times New Roman"/>
          <w:sz w:val="24"/>
          <w:szCs w:val="24"/>
          <w:lang w:val="en-US"/>
        </w:rPr>
        <w:t>Proportion of statin users in people with and without AD (a) and risk of discontinuation in people with AD (b) and people without AD (c) in study time 2005 – 2011.</w:t>
      </w:r>
    </w:p>
    <w:sectPr w:rsidR="00D06C9C" w:rsidRPr="00853464" w:rsidSect="00671874">
      <w:pgSz w:w="11906" w:h="16838"/>
      <w:pgMar w:top="1417" w:right="1134" w:bottom="108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ai Vu">
    <w15:presenceInfo w15:providerId="AD" w15:userId="S::maivu@uef.fi::401d0f67-db47-41a9-b7a7-6023a75ed45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6D23"/>
    <w:rsid w:val="000D1EB2"/>
    <w:rsid w:val="000D2F09"/>
    <w:rsid w:val="001357F9"/>
    <w:rsid w:val="00400953"/>
    <w:rsid w:val="00505AA7"/>
    <w:rsid w:val="00505CC0"/>
    <w:rsid w:val="00671874"/>
    <w:rsid w:val="008418BF"/>
    <w:rsid w:val="00853464"/>
    <w:rsid w:val="00933AEF"/>
    <w:rsid w:val="00A6783B"/>
    <w:rsid w:val="00B773BE"/>
    <w:rsid w:val="00BF5B90"/>
    <w:rsid w:val="00D06C9C"/>
    <w:rsid w:val="00D45350"/>
    <w:rsid w:val="00D70063"/>
    <w:rsid w:val="00E26D23"/>
    <w:rsid w:val="00E95936"/>
    <w:rsid w:val="00F30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8883D2"/>
  <w15:chartTrackingRefBased/>
  <w15:docId w15:val="{53814260-70AE-4C4A-9270-0818D0E1B4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6D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86E730-40C9-4D0E-A647-67788E6E53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4</Pages>
  <Words>251</Words>
  <Characters>143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 Vu</dc:creator>
  <cp:keywords/>
  <dc:description/>
  <cp:lastModifiedBy>Mai Vu</cp:lastModifiedBy>
  <cp:revision>15</cp:revision>
  <dcterms:created xsi:type="dcterms:W3CDTF">2021-11-25T10:55:00Z</dcterms:created>
  <dcterms:modified xsi:type="dcterms:W3CDTF">2022-04-08T0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s://csl.mendeley.com/styles/526078181/american-medical-association-mvedited</vt:lpwstr>
  </property>
  <property fmtid="{D5CDD505-2E9C-101B-9397-08002B2CF9AE}" pid="3" name="Mendeley Recent Style Name 0_1">
    <vt:lpwstr>American Medical Association 11th edition - Mai Vu edit </vt:lpwstr>
  </property>
  <property fmtid="{D5CDD505-2E9C-101B-9397-08002B2CF9AE}" pid="4" name="Mendeley Recent Style Id 1_1">
    <vt:lpwstr>http://csl.mendeley.com/styles/526078181/american-medical-association-mvedited</vt:lpwstr>
  </property>
  <property fmtid="{D5CDD505-2E9C-101B-9397-08002B2CF9AE}" pid="5" name="Mendeley Recent Style Name 1_1">
    <vt:lpwstr>American Medical Association 11th edition - Mai Vu edit </vt:lpwstr>
  </property>
  <property fmtid="{D5CDD505-2E9C-101B-9397-08002B2CF9AE}" pid="6" name="Mendeley Recent Style Id 2_1">
    <vt:lpwstr>http://www.zotero.org/styles/american-political-science-association</vt:lpwstr>
  </property>
  <property fmtid="{D5CDD505-2E9C-101B-9397-08002B2CF9AE}" pid="7" name="Mendeley Recent Style Name 2_1">
    <vt:lpwstr>American Political Science Associa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deprecated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</Properties>
</file>